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PLOS ONE</w:t>
      </w:r>
    </w:p>
    <w:p>
      <w:pPr>
        <w:rPr>
          <w:rFonts w:hint="default" w:ascii="Arial" w:hAnsi="Arial" w:cs="Arial"/>
          <w:b/>
          <w:bCs/>
          <w:sz w:val="21"/>
          <w:szCs w:val="21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</w:rPr>
        <w:t>rticle tit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:</w:t>
      </w:r>
      <w:r>
        <w:rPr>
          <w:rFonts w:hint="default" w:ascii="Arial" w:hAnsi="Arial" w:cs="Arial"/>
          <w:b/>
          <w:bCs/>
          <w:sz w:val="21"/>
          <w:szCs w:val="21"/>
        </w:rPr>
        <w:t>Development of innovative multi-epitope mRNA vaccine against central nervous system tuberculosis using in silico approache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uthor:Huidong Shi</w:t>
      </w:r>
    </w:p>
    <w:p>
      <w:pPr>
        <w:ind w:firstLine="1265" w:firstLineChars="6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S7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MHC-Ⅱ Binding Prediction Results of 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PknD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(IEDB)</w:t>
      </w:r>
    </w:p>
    <w:tbl>
      <w:tblPr>
        <w:tblStyle w:val="3"/>
        <w:tblW w:w="93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034"/>
        <w:gridCol w:w="1013"/>
        <w:gridCol w:w="2433"/>
        <w:gridCol w:w="1134"/>
        <w:gridCol w:w="19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03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01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243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93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9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3</w:t>
            </w:r>
          </w:p>
        </w:tc>
        <w:tc>
          <w:tcPr>
            <w:tcW w:w="24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PNALQASLGHAVPPA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913</w:t>
            </w:r>
          </w:p>
        </w:tc>
        <w:tc>
          <w:tcPr>
            <w:tcW w:w="19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VPNALQASLGHAV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73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YGPLTPARAVAIVR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57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QYGPLTPARAVAIV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29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GIDFRLSPSGVAV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74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AVPNALQASLGHAV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6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4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TGIDFRLSPSGVAV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53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9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KQYGPLTPARAVA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32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7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AAALDAAHANGVT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85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8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2</w:t>
            </w:r>
          </w:p>
        </w:tc>
        <w:tc>
          <w:tcPr>
            <w:tcW w:w="243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GPLTPARAVAIVRQ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912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0</w:t>
            </w:r>
          </w:p>
        </w:tc>
      </w:tr>
    </w:tbl>
    <w:p>
      <w:pPr>
        <w:ind w:firstLine="1265" w:firstLineChars="6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p>
      <w:pPr>
        <w:ind w:firstLine="1054" w:firstLineChars="500"/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</w:t>
      </w:r>
    </w:p>
    <w:tbl>
      <w:tblPr>
        <w:tblStyle w:val="3"/>
        <w:tblW w:w="93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100"/>
        <w:gridCol w:w="1082"/>
        <w:gridCol w:w="2367"/>
        <w:gridCol w:w="1183"/>
        <w:gridCol w:w="18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Allel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start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end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peptide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Score</w:t>
            </w:r>
          </w:p>
        </w:tc>
        <w:tc>
          <w:tcPr>
            <w:tcW w:w="229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: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1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26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PEGLAVDTQGAVYVA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8868</w:t>
            </w:r>
          </w:p>
        </w:tc>
        <w:tc>
          <w:tcPr>
            <w:tcW w:w="22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6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PWGIAVDEAGTVYV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871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YPEGLAVDTQGAVY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845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6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APWGIAVDEAGTVY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844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4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4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PSGVAVDSAGNVYV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820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PDGVAVDNSGNVYV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8187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PERFTGDEVTYRAD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802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APERFTGDEVTYRA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99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4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4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SPSGVAVDSAGNVY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896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5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6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DPDGVAVDNSGNVYV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857</w:t>
            </w:r>
          </w:p>
        </w:tc>
        <w:tc>
          <w:tcPr>
            <w:tcW w:w="229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93</w:t>
            </w:r>
          </w:p>
        </w:tc>
      </w:tr>
    </w:tbl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tbl>
      <w:tblPr>
        <w:tblStyle w:val="3"/>
        <w:tblW w:w="940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108"/>
        <w:gridCol w:w="1091"/>
        <w:gridCol w:w="2335"/>
        <w:gridCol w:w="1189"/>
        <w:gridCol w:w="1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Allel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start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end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peptide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Score</w:t>
            </w:r>
          </w:p>
        </w:tc>
        <w:tc>
          <w:tcPr>
            <w:tcW w:w="230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15: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8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9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NQVVLPFTDITAPWG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8308</w:t>
            </w:r>
          </w:p>
        </w:tc>
        <w:tc>
          <w:tcPr>
            <w:tcW w:w="23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4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4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GTTVLPFNGLYQPQ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830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6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6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TSTVLPFTGLNTPL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824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4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4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TGTTVLPFNGLYQPQ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68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4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4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TVYVTDFNNRVVTL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49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6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6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TTSTVLPFTGLNTP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49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NNQVVLPFTDITAP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42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NQTVLPFDGLNYP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4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6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6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STTSTVLPFTGLNT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682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48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49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GTVYVTDFNNRVVTL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6515</w:t>
            </w:r>
          </w:p>
        </w:tc>
        <w:tc>
          <w:tcPr>
            <w:tcW w:w="230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.20</w:t>
            </w:r>
          </w:p>
        </w:tc>
      </w:tr>
    </w:tbl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xNTcwNDI5NmRhODE4YWY1MmQ0ZmE2NDQ0YmQxYTcifQ=="/>
  </w:docVars>
  <w:rsids>
    <w:rsidRoot w:val="1DCC7A21"/>
    <w:rsid w:val="1DCC7A21"/>
    <w:rsid w:val="3A6514B5"/>
    <w:rsid w:val="506F6647"/>
    <w:rsid w:val="6423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14:19:00Z</dcterms:created>
  <dc:creator>听f</dc:creator>
  <cp:lastModifiedBy>WPS_1622166879</cp:lastModifiedBy>
  <dcterms:modified xsi:type="dcterms:W3CDTF">2024-04-16T05:4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8CBAFED7C5C4E1B91362F48B3C9DA03_11</vt:lpwstr>
  </property>
</Properties>
</file>